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472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17"/>
        <w:gridCol w:w="649"/>
        <w:gridCol w:w="755"/>
        <w:gridCol w:w="237"/>
        <w:gridCol w:w="412"/>
        <w:gridCol w:w="722"/>
        <w:gridCol w:w="270"/>
        <w:gridCol w:w="379"/>
        <w:gridCol w:w="264"/>
        <w:gridCol w:w="649"/>
        <w:gridCol w:w="79"/>
        <w:gridCol w:w="913"/>
        <w:gridCol w:w="2549"/>
        <w:gridCol w:w="28"/>
        <w:gridCol w:w="649"/>
      </w:tblGrid>
      <w:tr>
        <w:trPr>
          <w:trHeight w:val="288" w:hRule="atLeast"/>
        </w:trPr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lang w:eastAsia="fr-FR"/>
              </w:rPr>
              <w:t>Genes</w:t>
            </w:r>
          </w:p>
        </w:tc>
        <w:tc>
          <w:tcPr>
            <w:tcW w:w="1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0" w:hanging="0"/>
              <w:jc w:val="center"/>
              <w:rPr/>
            </w:pPr>
            <w:r>
              <w:rPr>
                <w:rFonts w:eastAsia="Times New Roman" w:cs="Calibri"/>
                <w:b/>
                <w:color w:val="000000"/>
                <w:lang w:eastAsia="fr-FR"/>
              </w:rPr>
              <w:t>Entrez Gene ID</w:t>
            </w:r>
          </w:p>
        </w:tc>
        <w:tc>
          <w:tcPr>
            <w:tcW w:w="137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color w:val="000000"/>
                <w:lang w:eastAsia="fr-FR"/>
              </w:rPr>
              <w:t>Normalized ratio</w:t>
            </w:r>
          </w:p>
        </w:tc>
        <w:tc>
          <w:tcPr>
            <w:tcW w:w="9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lang w:eastAsia="fr-FR"/>
              </w:rPr>
              <w:t>t-testP-value</w:t>
            </w:r>
          </w:p>
        </w:tc>
        <w:tc>
          <w:tcPr>
            <w:tcW w:w="421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lang w:eastAsia="fr-FR"/>
              </w:rPr>
              <w:t>Description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256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ind w:right="-1428" w:hanging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UP-REGULATEDGENES</w:t>
            </w:r>
          </w:p>
        </w:tc>
        <w:tc>
          <w:tcPr>
            <w:tcW w:w="140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92D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37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92D05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2D05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4218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92D050" w:val="clear"/>
          </w:tcPr>
          <w:p>
            <w:pPr>
              <w:pStyle w:val="Normal"/>
              <w:snapToGrid w:val="false"/>
              <w:spacing w:lineRule="auto" w:line="240" w:before="0" w:after="0"/>
              <w:ind w:right="72" w:hanging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Mcptl</w:t>
            </w:r>
          </w:p>
        </w:tc>
        <w:tc>
          <w:tcPr>
            <w:tcW w:w="140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7233</w:t>
            </w:r>
          </w:p>
        </w:tc>
        <w:tc>
          <w:tcPr>
            <w:tcW w:w="137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3,25</w:t>
            </w:r>
          </w:p>
        </w:tc>
        <w:tc>
          <w:tcPr>
            <w:tcW w:w="91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mastcellprotease-lik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Dhrs4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2820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2,5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dehydrogenase/reductase(SDRfamily)member4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Runx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239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8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runtrelatedtranscriptionfactor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3830408D24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0003978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8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RIKENcDNA3830408D24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Plcb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879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8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phospholipaseC,beta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810013L24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6905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7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RIKENcDNA1810013L24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Aldh8a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23732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7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aldehydedehydrogenase8family,memberA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Asp-ARNt_TRND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455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7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mitochondriallyencodedtRNAasparticacid[Homosapiens]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Ccdc130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6773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7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coiled-coildomaincontaining130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Chfr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23160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7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checkpointwithforkheadandringfingerdomains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Ints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6851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7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integratorcomplexsubunit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Pip5k2b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0808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7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val="en-US" w:eastAsia="fr-FR"/>
              </w:rPr>
            </w:pPr>
            <w:r>
              <w:rPr>
                <w:rFonts w:eastAsia="Times New Roman" w:cs="Calibri"/>
                <w:color w:val="00B050"/>
                <w:lang w:val="en-US" w:eastAsia="fr-FR"/>
              </w:rPr>
              <w:t>phosphatidylinositol-5-phosphate4-kinase,typeII,beta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val="en-US" w:eastAsia="fr-FR"/>
              </w:rPr>
            </w:pPr>
            <w:r>
              <w:rPr>
                <w:rFonts w:eastAsia="Times New Roman" w:cs="Calibri"/>
                <w:color w:val="00B050"/>
                <w:lang w:val="en-US"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Isg20l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22950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7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interferonstimulatedexonucleasegene20-like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Bace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2382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6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beta-siteAPPcleavingenzyme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200015F23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6780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6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RIKENcDNA1200015F23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Gmfg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6398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6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gliamaturationfactor,gamma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BC03703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41406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6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cDNASequenceBC03703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Zdhhc9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20888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6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zincfinger,DHHCdomaincontaining9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Metap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5630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62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methionineaminopeptidase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110008L16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6613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6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RIKENcDNA1110008L16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Asn-ARNt_TRNN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457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6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mitochondriallyencodedtRNAasparagine[Homosapiens]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Ube2g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6712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6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val="en-US" w:eastAsia="fr-FR"/>
              </w:rPr>
            </w:pPr>
            <w:r>
              <w:rPr>
                <w:rFonts w:eastAsia="Times New Roman" w:cs="Calibri"/>
                <w:color w:val="00B050"/>
                <w:lang w:val="en-US" w:eastAsia="fr-FR"/>
              </w:rPr>
              <w:t>ubiquitin-conjugatingenzymeE2G1(UBC7homolog,C.elegans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val="en-US" w:eastAsia="fr-FR"/>
              </w:rPr>
            </w:pPr>
            <w:r>
              <w:rPr>
                <w:rFonts w:eastAsia="Times New Roman" w:cs="Calibri"/>
                <w:color w:val="00B050"/>
                <w:lang w:val="en-US"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4933409D19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7108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6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RIKENcDNA4933409D19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Tyr-ARNt_TRNY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457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6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bCs/>
                <w:color w:val="00B050"/>
                <w:lang w:eastAsia="fr-FR"/>
              </w:rPr>
              <w:t>mitochondrially encoded tRNA tyrosi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Mif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731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6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macrophagemigrationinhibitoryfactor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Olfr1428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25867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6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olfactoryreceptor1428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Cygb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1488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6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cytoglobin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Olfr1387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25846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5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olfactoryreceptor1387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Adarb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1053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5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adenosinedeaminase,RNA-specific,B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BC023105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20726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5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cDNAsequenceBC023105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Aak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26977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5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AP2associatedkinase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9830134C10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44282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5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RIKENcDNA9830134C10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4921530L21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6673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5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RIKENcDNA4921530L21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A930014E01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7859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52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RIKENcDNAA930014E01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Dgkh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38092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5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diacylglycerolkinase,eta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Ccdc7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6616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5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coiled-coildomaincontaining7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V1rc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1385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5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vomeronasal1receptor,C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Zim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2277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5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zincfinger,imprinted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Ace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142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5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angiotensinIconvertingenzyme(peptidyl-dipeptidaseA)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Xrcc6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437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5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X-rayrepaircomplementingdefectiverepairinChinesehamstercells6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Dcun1d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23380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5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val="en-US" w:eastAsia="fr-FR"/>
              </w:rPr>
            </w:pPr>
            <w:r>
              <w:rPr>
                <w:rFonts w:eastAsia="Times New Roman" w:cs="Calibri"/>
                <w:color w:val="00B050"/>
                <w:lang w:val="en-US" w:eastAsia="fr-FR"/>
              </w:rPr>
              <w:t>DCN1,defectiveincullinneddylation1,domaincontaining3(S.cerevisiae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val="en-US" w:eastAsia="fr-FR"/>
              </w:rPr>
            </w:pPr>
            <w:r>
              <w:rPr>
                <w:rFonts w:eastAsia="Times New Roman" w:cs="Calibri"/>
                <w:color w:val="00B050"/>
                <w:lang w:val="en-US"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Adam28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352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4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adisintegrinandmetallopeptidasedomain28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Adamts10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22469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4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adisintegrin-likeandmetallopeptidase(reprolysintype)withthrombospondintype1motif,10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Bach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201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4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BTBandCNChomology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Cbl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240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4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CasitasB-lineagelymphoma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Hist1h2an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31917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4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histonecluster1,H2an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Eif5a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27677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4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eukaryotictranslationinitiationfactor5A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Zcchc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22744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4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zincfinger,CCHCdomaincontaining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Stk24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22325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4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serine/threoninekinase24(STE20homolog,yeast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B4galt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5737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4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UDP-Gal:betaGlcNAcbeta1,4-galactosyltransferase,polypeptide3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Tprkb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6978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4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Tp53rkbindingprotein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Sfpq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7151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4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splicingfactorproline/glutaminerich(polypyrimidinetractbindingproteinassociated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Foxo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5645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4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forkheadboxO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4933436I01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6678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4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RIKENcDNA4933436I01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9830107B12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32882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43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RIKENcDNA9830107B12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Dhx30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7283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43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val="en-US" w:eastAsia="fr-FR"/>
              </w:rPr>
            </w:pPr>
            <w:r>
              <w:rPr>
                <w:rFonts w:eastAsia="Times New Roman" w:cs="Calibri"/>
                <w:color w:val="00B050"/>
                <w:lang w:val="en-US" w:eastAsia="fr-FR"/>
              </w:rPr>
              <w:t>DEAH(Asp-Glu-Ala-His)boxpolypeptide30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val="en-US" w:eastAsia="fr-FR"/>
              </w:rPr>
            </w:pPr>
            <w:r>
              <w:rPr>
                <w:rFonts w:eastAsia="Times New Roman" w:cs="Calibri"/>
                <w:color w:val="00B050"/>
                <w:lang w:val="en-US"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Sema3e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2034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43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val="en-US" w:eastAsia="fr-FR"/>
              </w:rPr>
            </w:pPr>
            <w:r>
              <w:rPr>
                <w:rFonts w:eastAsia="Times New Roman" w:cs="Calibri"/>
                <w:color w:val="00B050"/>
                <w:lang w:val="en-US" w:eastAsia="fr-FR"/>
              </w:rPr>
              <w:t>semadomain,immunoglobulindomain(Ig),shortbasicdomain,secreted,(semaphorin)3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val="en-US" w:eastAsia="fr-FR"/>
              </w:rPr>
            </w:pPr>
            <w:r>
              <w:rPr>
                <w:rFonts w:eastAsia="Times New Roman" w:cs="Calibri"/>
                <w:color w:val="00B050"/>
                <w:lang w:val="en-US"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Vps37b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33019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42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vacuolarproteinsorting37B(yeast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AI662250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0663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4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expressedsequenceAI662250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Arhgap26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7130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4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RhoGTPaseactivatingprotein26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4930434E21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38169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4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RIKENcDNA4930434E21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500001A10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6895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4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RIKENcDNA1500001A10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Prtg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23547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4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protogeninhomolog(Gallusgallus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Lefty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32020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4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Left-rightdeterminationfactor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4933431J24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7129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4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RIKENcDNA4933431J24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Opn1sw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205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4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val="en-US" w:eastAsia="fr-FR"/>
              </w:rPr>
            </w:pPr>
            <w:r>
              <w:rPr>
                <w:rFonts w:eastAsia="Times New Roman" w:cs="Calibri"/>
                <w:color w:val="00B050"/>
                <w:lang w:val="en-US" w:eastAsia="fr-FR"/>
              </w:rPr>
              <w:t>opsin1(conepigments),short-wave-sensitive(colorblindness,tritan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val="en-US" w:eastAsia="fr-FR"/>
              </w:rPr>
            </w:pPr>
            <w:r>
              <w:rPr>
                <w:rFonts w:eastAsia="Times New Roman" w:cs="Calibri"/>
                <w:color w:val="00B050"/>
                <w:lang w:val="en-US"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Vcpip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7067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4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valosincontainingprotein(p97)/p47complexinteractingprotein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Defb37</w:t>
            </w:r>
          </w:p>
        </w:tc>
        <w:tc>
          <w:tcPr>
            <w:tcW w:w="140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353320</w:t>
            </w:r>
          </w:p>
        </w:tc>
        <w:tc>
          <w:tcPr>
            <w:tcW w:w="137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1,40</w:t>
            </w:r>
          </w:p>
        </w:tc>
        <w:tc>
          <w:tcPr>
            <w:tcW w:w="91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  <w:t>defensinbeta37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B050"/>
                <w:lang w:eastAsia="fr-FR"/>
              </w:rPr>
            </w:pPr>
            <w:r>
              <w:rPr>
                <w:rFonts w:eastAsia="Times New Roman" w:cs="Calibri"/>
                <w:color w:val="00B05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355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4583E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LOW-MODULATEDGENES</w:t>
            </w:r>
          </w:p>
        </w:tc>
        <w:tc>
          <w:tcPr>
            <w:tcW w:w="140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4583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371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4583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shd w:fill="F4583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2549" w:type="dxa"/>
            <w:tcBorders>
              <w:top w:val="single" w:sz="4" w:space="0" w:color="000000"/>
              <w:bottom w:val="single" w:sz="4" w:space="0" w:color="000000"/>
            </w:tcBorders>
            <w:shd w:fill="F4583E" w:val="clear"/>
          </w:tcPr>
          <w:p>
            <w:pPr>
              <w:pStyle w:val="Normal"/>
              <w:snapToGrid w:val="false"/>
              <w:spacing w:lineRule="auto" w:line="240" w:before="0" w:after="0"/>
              <w:ind w:right="72" w:hanging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67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crk</w:t>
            </w:r>
          </w:p>
        </w:tc>
        <w:tc>
          <w:tcPr>
            <w:tcW w:w="140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05278</w:t>
            </w:r>
          </w:p>
        </w:tc>
        <w:tc>
          <w:tcPr>
            <w:tcW w:w="137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9</w:t>
            </w:r>
          </w:p>
        </w:tc>
        <w:tc>
          <w:tcPr>
            <w:tcW w:w="91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ellcyclerelatedkinas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930579P08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587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4930579P08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rmet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484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rginine-rich,mutatedinearlystagetumors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ts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303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athepsinK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930548J01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804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4930548J01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833409A17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458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4833409A17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9530086P17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874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9530086P17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930471E15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502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4930471E15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lcn5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272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hloridechannel5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BC037438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0334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DNAsequenceBC037438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dam39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54605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disintegrinandmetallopeptidasedomain39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030070L09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2528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D030070L09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cr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276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hemokine(C-Cmotif)receptor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r1079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5840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actoryreceptor1079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Hnrpll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269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heterogeneousnuclearribonucleoproteinL-lik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330102K18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791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A330102K18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MP1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32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rim36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810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ripartitemotif-containing36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ttnbp2nl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8028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TTNBP2N-terminallik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om1l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194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argetofmyb1-like1(chicken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E330017A01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2424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E330017A01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Kif3a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656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kinesinfamilymember3A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acng4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5437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alciumchannel,voltage-dependent,gammasubunit4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230409E13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613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6230409E13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tg4b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661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utophagy-related4B(yeast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cdc84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38207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oiled-coildomaincontaining84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d9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706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D93antigen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lbp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049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tem-loopbindingprotein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Bat2d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2656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BAT2domaincontaining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rxn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665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ulfiredoxin1homolog(S.cerevisiae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930483K19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495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4930483K19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r70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5859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actoryreceptor70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bcb10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345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val="en-US" w:eastAsia="fr-FR"/>
              </w:rPr>
            </w:pPr>
            <w:r>
              <w:rPr>
                <w:rFonts w:eastAsia="Times New Roman" w:cs="Calibri"/>
                <w:color w:val="FF0000"/>
                <w:lang w:val="en-US" w:eastAsia="fr-FR"/>
              </w:rPr>
              <w:t>ATP-bindingcassette,sub-familyB(MDR/TAP),member10[Homosapiens]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val="en-US" w:eastAsia="fr-FR"/>
              </w:rPr>
            </w:pPr>
            <w:r>
              <w:rPr>
                <w:rFonts w:eastAsia="Times New Roman" w:cs="Calibri"/>
                <w:color w:val="FF0000"/>
                <w:lang w:val="en-US"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ap2k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639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itogenactivatedproteinkinasekinase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r1097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5884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actoryreceptor1097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632427E13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6673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3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4632427E13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Bst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955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3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bonemarrowstromalcellantigen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930422C21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578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3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4930422C21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Igj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606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3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immunoglobulinjoiningchain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9030416H16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152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3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val="en-US" w:eastAsia="fr-FR"/>
              </w:rPr>
            </w:pPr>
            <w:r>
              <w:rPr>
                <w:rFonts w:eastAsia="Times New Roman" w:cs="Calibri"/>
                <w:color w:val="FF0000"/>
                <w:lang w:val="en-US" w:eastAsia="fr-FR"/>
              </w:rPr>
              <w:t>PDS5,regulatorofcohesionmaintenance,homologA(S.cerevisiae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val="en-US" w:eastAsia="fr-FR"/>
              </w:rPr>
            </w:pPr>
            <w:r>
              <w:rPr>
                <w:rFonts w:eastAsia="Times New Roman" w:cs="Calibri"/>
                <w:color w:val="FF0000"/>
                <w:lang w:val="en-US"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ab35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740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2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AB35,memberRASoncogenefamily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g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039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2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erum/glucocorticoidregulatedkinas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r1414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5904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actoryreceptor1414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ol10a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281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rocollagen,typeX,alpha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632428N05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404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4632428N05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700006J14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32101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1700006J14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ldh1a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5684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ldehydedehydrogenasefamily1,subfamilyA3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Igsf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0926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immunoglobulinsuperfamily,member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etnla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5726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esistinlikealpha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BC049635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7777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DNAsequenceBC049635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r96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5849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actoryreceptor96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elplg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034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val="en-US" w:eastAsia="fr-FR"/>
              </w:rPr>
            </w:pPr>
            <w:r>
              <w:rPr>
                <w:rFonts w:eastAsia="Times New Roman" w:cs="Calibri"/>
                <w:color w:val="FF0000"/>
                <w:lang w:val="en-US" w:eastAsia="fr-FR"/>
              </w:rPr>
              <w:t>selectin,platelet(p-selectin)ligand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val="en-US" w:eastAsia="fr-FR"/>
              </w:rPr>
            </w:pPr>
            <w:r>
              <w:rPr>
                <w:rFonts w:eastAsia="Times New Roman" w:cs="Calibri"/>
                <w:color w:val="FF0000"/>
                <w:lang w:val="en-US"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rssl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310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rotease,serine-like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110014K08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31937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1110014K08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Bxdc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723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brixdomaincontaining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dh18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32086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adherin18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Kcne1l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624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val="en-US" w:eastAsia="fr-FR"/>
              </w:rPr>
            </w:pPr>
            <w:r>
              <w:rPr>
                <w:rFonts w:eastAsia="Times New Roman" w:cs="Calibri"/>
                <w:color w:val="FF0000"/>
                <w:lang w:val="en-US" w:eastAsia="fr-FR"/>
              </w:rPr>
              <w:t>potassiumvoltage-gatedchannel,Isk-relatedfamily,member1-lik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val="en-US" w:eastAsia="fr-FR"/>
              </w:rPr>
            </w:pPr>
            <w:r>
              <w:rPr>
                <w:rFonts w:eastAsia="Times New Roman" w:cs="Calibri"/>
                <w:color w:val="FF0000"/>
                <w:lang w:val="en-US"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Lrgu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435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leucine-richrepeatsandguanylatekinasedomaincontaining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ynpo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0402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ynaptopodin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Impad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4229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inositolmonophosphatasedomaincontaining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2bp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6885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taxin2bindingprotein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Gli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463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GLI-KruppelfamilymemberGLI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Gp1ba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472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glycoprotein1b,alphapolypeptid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Bat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5376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HLA-Bassociatedtranscript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810012K16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910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1810012K16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Fcer2a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412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3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Fcreceptor,IgE,lowaffinityII,alphapolypeptid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Hist1h3d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31914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histonecluster1,H3d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Vim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235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vimentin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930545E07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516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4930545E07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cp6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665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cidphosphatase6,lysophosphatidic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Ifi44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9989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interferon-inducedprotein44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930402D18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485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4930402D18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700040G22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671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1700040G22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ol3a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282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rocollagen,typeIII,alpha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730047N16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798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D730047N16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lc24a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637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val="en-US" w:eastAsia="fr-FR"/>
              </w:rPr>
            </w:pPr>
            <w:r>
              <w:rPr>
                <w:rFonts w:eastAsia="Times New Roman" w:cs="Calibri"/>
                <w:color w:val="FF0000"/>
                <w:lang w:val="en-US" w:eastAsia="fr-FR"/>
              </w:rPr>
              <w:t>solutecarrierfamily24(sodium/potassium/calciumexchanger),member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val="en-US" w:eastAsia="fr-FR"/>
              </w:rPr>
            </w:pPr>
            <w:r>
              <w:rPr>
                <w:rFonts w:eastAsia="Times New Roman" w:cs="Calibri"/>
                <w:color w:val="FF0000"/>
                <w:lang w:val="en-US"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Lysmd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8028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LysM,putativepeptidoglycan-binding,domaincontaining3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mp2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1476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atrixmetallopeptidase2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5730408A14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051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5730408A14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Hmgcr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535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3-hydroxy-3-methylglutaryl-CoenzymeAreductas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Nudt1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772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nudix(nucleosidediphosphatelinkedmoietyX)-typemotif13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rb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2491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rumbshomolog3(Drosophila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rpf6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887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RP6pre-mRNAsplicingfactor6homolog(yeast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r58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835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actoryreceptor58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921506J03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38242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4921506J03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Ndst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8339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val="en-US" w:eastAsia="fr-FR"/>
              </w:rPr>
            </w:pPr>
            <w:r>
              <w:rPr>
                <w:rFonts w:eastAsia="Times New Roman" w:cs="Calibri"/>
                <w:color w:val="FF0000"/>
                <w:lang w:val="en-US" w:eastAsia="fr-FR"/>
              </w:rPr>
              <w:t>N-deacetylase/N-sulfotransferase(heparanglucosaminyl)3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val="en-US" w:eastAsia="fr-FR"/>
              </w:rPr>
            </w:pPr>
            <w:r>
              <w:rPr>
                <w:rFonts w:eastAsia="Times New Roman" w:cs="Calibri"/>
                <w:color w:val="FF0000"/>
                <w:lang w:val="en-US"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820431F20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38159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6820431F20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5730433K22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053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5730433K22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ap3k1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640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itogenactivatedproteinkinasekinasekinase1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dro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006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rphanshortchaindehydrogenase/reductas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ag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937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ecombinationactivatinggene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ftr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263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ysticfibrosistransmembraneconductanceregulatorhomolog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010008C14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985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2010008C14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Gpr109a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8088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Gprotein-coupledreceptor109A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Hnrph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5625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heterogeneousnuclearribonucleoproteinH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im1l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3080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bsentinmelanoma1-lik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ntb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064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yntrophin,basic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2ry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844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urinergicreceptorP2Y,G-proteincoupled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dx3y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690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val="en-US" w:eastAsia="fr-FR"/>
              </w:rPr>
            </w:pPr>
            <w:r>
              <w:rPr>
                <w:rFonts w:eastAsia="Times New Roman" w:cs="Calibri"/>
                <w:color w:val="FF0000"/>
                <w:lang w:val="en-US" w:eastAsia="fr-FR"/>
              </w:rPr>
              <w:t>DEAD(Asp-Glu-Ala-Asp)boxpolypeptide3,Y-linked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val="en-US" w:eastAsia="fr-FR"/>
              </w:rPr>
            </w:pPr>
            <w:r>
              <w:rPr>
                <w:rFonts w:eastAsia="Times New Roman" w:cs="Calibri"/>
                <w:color w:val="FF0000"/>
                <w:lang w:val="en-US"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r80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5828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actoryreceptor80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tat6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085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ignaltransducerandactivatoroftranscription6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rpm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736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ransientreceptorpotentialcationchannel,subfamilyM,member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vs4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094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eminalvesiclesecretoryprotein4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500032F14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830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1500032F14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310026E23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762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2310026E23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r374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5833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actoryreceptor374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Krtap21-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7065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keratinassociatedprotein16-7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Zfp715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993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zincfingerprotein715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B930059L03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31978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B930059L03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Klra1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663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killercelllectin-likereceptorsubfamilyA,member1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730048A03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754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D730048A03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700010K24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544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1700010K24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pna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073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pectrinalpha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atr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718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atrin3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r564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5835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actoryreceptor564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di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0492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cireductonedioxygenase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yp2c40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309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ytochromeP450,family2,subfamilyc,polypeptide40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Iigp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044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interferoninducibleGTPase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Zfp817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3869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zincfingerprotein817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rpm7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5880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ransientreceptorpotentialcationchannel,subfamilyM,member7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9430083B18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736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9430083B18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sah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5444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N-acylsphingosineamidohydrolase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5033404E19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1466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5033404E19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aok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1696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AOkinase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930547G20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531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4930547G20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hrnb4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0801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holinergicreceptor,nicotinic,betapolypeptide4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yms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217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hymidylatesynthas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abpc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845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olyAbindingprotein,cytoplasmic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930428N03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387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4930428N03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tc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682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etratricopeptiderepeatdomain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ys-ARNt_TRNC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51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itochondriallyencodedtRNAcysteine[Homosapiens]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damts20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2383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disintegrin-likeandmetallopeptidase(reprolysintype)withthrombospondintype1motif,20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r113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5883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actoryreceptor113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rl2b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639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rolactinfamily2,subfamilyb,member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Itgb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641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integrinbeta1(fibronectinreceptorbeta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nf1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986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ngfingerprotein1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rcl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35328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annosereceptor-likeprecursor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r1176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5876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actoryreceptor1176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us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704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seudouridinesynthase3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age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121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ancerantigen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orf4l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5639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ortalityfactor4like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rct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417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3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ysteine-richC-terminal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Zyg11a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3059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3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zyg-11homologA(C.elegans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530050D06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0481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3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A530050D06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E330034G19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0541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3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E330034G19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B2m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201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3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beta-2microglobulin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Usp28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3532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3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ubiquitinspecificpeptidase28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tpn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448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3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yotrophin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qr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183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3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quarius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lc46a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5246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3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olutecarrierfamily46,member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930036I15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796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3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A930036I15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tl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35332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3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etrotransposon-like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r1160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5864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2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actoryreceptor1160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Bapx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202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2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NK3homeobox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Bhlhb5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5905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2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basichelix-loop-helixdomaincontaining,classB5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700021A07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692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2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1700021A07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dh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744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2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alatedehydrogenase1,NAD(soluble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Gtpbp6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0799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2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GTPbindingprotein6(putative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5730403B10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662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2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5730403B10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B230120H23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596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2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B230120H23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Fabp5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659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2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fattyacidbindingprotein5,epidermal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9530077C05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828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2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9530077C05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umo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7093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2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MT3suppressorofmiftwo3homolog2(yeast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Golph4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312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2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golgiintegralmembraneprotein4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Wasf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8376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2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WASPfamily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gl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973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2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alguaninenucleotidedissociationstimulator,-like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1qb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226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2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omplementcomponent1,qsubcomponent,betapolypeptid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sb7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1758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2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nkyrinrepeatandSOCSbox-containingprotein7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r57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5909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2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actoryreceptor57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cnx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5460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2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ecanexhomolog(Drosophila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130057D23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32850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2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C130057D23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Ift80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825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2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intraflagellartransport80homolog(Chlamydomonas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Wnt7a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242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wingless-relatedMMTVintegrationsite7A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Ikzf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278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IKAROSfamilyzincfinger3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tp4a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924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roteintyrosinephosphatase4a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930449I24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741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4930449I24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gs7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401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egulatorofGproteinsignaling7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77370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4555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expressedsequenceC77370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pl39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724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bosomalproteinL39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tchd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1161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atcheddomaincontaining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V1re7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7123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vomeronasal1receptor,E7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amk2b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232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alcium/calmodulin-dependentproteinkinaseII,beta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lc11a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817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olutecarrierfamily11(proton-coupleddivalentmetaliontransporters),member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sz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406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nkyrinrepeat,SAMandbasicleucinezipperdomaincontaining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310016C16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959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2310016C16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Hsp90b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202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heatshockprotein90kDabeta(Grp94),member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ctr3b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4289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RP3actin-relatedprotein3homologB(yeast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hmt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0803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erinehydroxymethyltransferase2(mitochondrial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Y074887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4673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DNAsequenceAY074887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700010B13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549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1700010B13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700016C23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693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1700016C23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H2-D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496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histocompatibility2,Dregionlocus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ak6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1423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21(CDKN1A)-activatedkinase6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nf208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884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ngfingerprotein208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Kcnk1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1782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1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otassiumchannel,subfamilyK,member13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mrt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5079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oublesexandmab-3relatedtranscriptionfactor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Il3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712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interleukin33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EG235327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3532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redictedgene,EG235327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hyhipl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091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hytanoyl-CoAhydroxylaseinteractingprotein-lik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YP19A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58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val="en-US" w:eastAsia="fr-FR"/>
              </w:rPr>
            </w:pPr>
            <w:r>
              <w:rPr>
                <w:rFonts w:eastAsia="Times New Roman" w:cs="Calibri"/>
                <w:color w:val="FF0000"/>
                <w:lang w:val="en-US" w:eastAsia="fr-FR"/>
              </w:rPr>
              <w:t>cytochromeP450,family19,subfamilyA,polypeptide1[Homosapiens]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val="en-US" w:eastAsia="fr-FR"/>
              </w:rPr>
            </w:pPr>
            <w:r>
              <w:rPr>
                <w:rFonts w:eastAsia="Times New Roman" w:cs="Calibri"/>
                <w:color w:val="FF0000"/>
                <w:lang w:val="en-US"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bno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4327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no,strawberrynotchhomolog1(Drosophila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cbd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7076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cyl-CoenzymeAbindingdomaincontaining3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pl26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994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bosomalproteinL26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hap7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900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HAPdomaincontaining7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Nin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808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ninein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ps15a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6701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bosomalproteinS15a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Nphp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402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nephronophthisis3(adolescent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egt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1021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estisenhancedgenetranscript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Gpr18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1016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Gprotein-coupledreceptor18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hrs7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637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ehydrogenase/reductase(SDRfamily)member7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mem169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7171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ransmembraneprotein169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Wt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243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Wilmstumorhomolog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Foxd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522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forkheadboxD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BC031748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4562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20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DNAsequenceBC031748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Fgfbp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251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fibroblastgrowthfactorbindingprotein3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U2af1l4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3307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U2smallnuclearRNAauxiliaryfactor1-like4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Gpr126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1579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Gprotein-coupledreceptor126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yh4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788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yosin,heavypolypeptide4,skeletalmuscl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E130102C15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799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E130102C15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700034H14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710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1700034H14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r142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5867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actoryreceptor1423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rdm5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077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Rdomaincontaining5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htf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868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utativehomeodomaintranscriptionfactor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ep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7062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iabeticembryopathy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Gpr75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3771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Gprotein-coupledreceptor75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Hrh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546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histaminereceptorH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ap2k1ip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5669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itogen-activatedproteinkinasekinase1interactingprotein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hcr7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336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-dehydrocholesterolreductas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pp1cb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904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roteinphosphatase1,catalyticsubunit,betaisoform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9530003J23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739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9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9530003J23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kna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0018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T-hooktranscriptionfactor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700011F14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564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1700011F14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OX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51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itochondriallyencodedcytochromecoxidaseI[Homosapiens]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Iqgap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987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IQmotifcontainingGTPaseactivatingprotein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BC003965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1448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DNAsequenceBC003965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9330168M11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32083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9330168M11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610025J13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868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0610025J13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aar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1117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raceamine-associatedreceptor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bd3l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3498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ethyl-CpGbindingdomainprotein3-like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600005O03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210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2600005O03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Fancd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1165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Fanconianemia,complementationgroupD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nkrd50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9969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nkrinrepeatdomain50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Baiap2l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0749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BAI1-associatedprotein2-like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arch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2470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embrane-associatedringfinger(C3HC4)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r887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5841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actoryreceptor887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Kbtbd7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1125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kelchrepeatandBTB(POZ)domaincontaining7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Hmgcl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535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3-hydroxy-3-methylglutaryl-CoenzymeAlyas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Krt17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666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keratin17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ip2c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0844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IP2disco-interactingprotein2homologC(Drosophila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Nptn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032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neuroplastin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330444E15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4279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6330444E15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cot9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5636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cyl-CoAthioesterase9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810037I17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770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1810037I17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Frat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1239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frequentlyrearrangedinadvancedT-celllymphomas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930567H12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593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4930567H12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Irf6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5413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interferonregulatoryfactor6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pia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6837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eptidylprolylisomeraseA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Fstl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431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follistatin-like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Efnb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364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ephrinB3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3110035C09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316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3110035C09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Hist1h2ba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31917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histonecluster1,H2ba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rune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2958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runehomolog(Drosophila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230062G08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3132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8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A230062G08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700030J22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952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1700030J22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msb4x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924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hymosin,beta4,Xchromosom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op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196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opoisomerase(DNA)I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usp1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210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ualspecificityphosphatase11(RNA/RNPcomplex1-interacting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r93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5843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actoryreceptor933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ucla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091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val="en-US" w:eastAsia="fr-FR"/>
              </w:rPr>
            </w:pPr>
            <w:r>
              <w:rPr>
                <w:rFonts w:eastAsia="Times New Roman" w:cs="Calibri"/>
                <w:color w:val="FF0000"/>
                <w:lang w:val="en-US" w:eastAsia="fr-FR"/>
              </w:rPr>
              <w:t>succinate-CoenzymeAligase,ADP-forming,betasubunit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val="en-US" w:eastAsia="fr-FR"/>
              </w:rPr>
            </w:pPr>
            <w:r>
              <w:rPr>
                <w:rFonts w:eastAsia="Times New Roman" w:cs="Calibri"/>
                <w:color w:val="FF0000"/>
                <w:lang w:val="en-US"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pp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522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ipeptidylpeptidase3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500031L02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699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1500031L02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nalc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0500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ynein,axonemal,lightchain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Egfl6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5415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EGF-like-domain,multiple6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110013L07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852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1110013L07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cx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319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oublecortin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Fbxw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3005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F-boxandWD-40domainprotein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dh14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0501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etinoldehydrogenase14(all-transand9-cis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ap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848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ancreatitis-associatedprotein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reb3l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642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AMPresponsiveelementbindingprotein3-like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ctr1a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5413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RP1actin-relatedprotein1homologA(yeast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and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190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ullinassociatedandneddylationdisassociated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lic4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987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hlorideintracellularchannel4(mitochondrial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rlr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911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rolactinreceptor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Zfp558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223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zincfingerprotein558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rip1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489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hyroidhormonereceptorinteractor1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pats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102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7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permatogenesisassociated,serine-rich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nf12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886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ngfingerprotein12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8430436O14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150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8430436O14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Herc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3543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val="en-US" w:eastAsia="fr-FR"/>
              </w:rPr>
            </w:pPr>
            <w:r>
              <w:rPr>
                <w:rFonts w:eastAsia="Times New Roman" w:cs="Calibri"/>
                <w:color w:val="FF0000"/>
                <w:lang w:val="en-US" w:eastAsia="fr-FR"/>
              </w:rPr>
              <w:t>hect(homologoustotheE6-AP(UBE3A)carboxylterminus)domainandRCC1(CHC1)-likedomain(RLD)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val="en-US" w:eastAsia="fr-FR"/>
              </w:rPr>
            </w:pPr>
            <w:r>
              <w:rPr>
                <w:rFonts w:eastAsia="Times New Roman" w:cs="Calibri"/>
                <w:color w:val="FF0000"/>
                <w:lang w:val="en-US"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erpinh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240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val="en-US" w:eastAsia="fr-FR"/>
              </w:rPr>
            </w:pPr>
            <w:r>
              <w:rPr>
                <w:rFonts w:eastAsia="Times New Roman" w:cs="Calibri"/>
                <w:color w:val="FF0000"/>
                <w:lang w:val="en-US" w:eastAsia="fr-FR"/>
              </w:rPr>
              <w:t>serine(orcysteine)peptidaseinhibitor,cladeH,member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val="en-US" w:eastAsia="fr-FR"/>
              </w:rPr>
            </w:pPr>
            <w:r>
              <w:rPr>
                <w:rFonts w:eastAsia="Times New Roman" w:cs="Calibri"/>
                <w:color w:val="FF0000"/>
                <w:lang w:val="en-US"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Hnrpl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538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heterogeneousnuclearribonucleoproteinL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tad2b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32081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TPasefamily,AAAdomaincontaining2B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933417O08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114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4933417O08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wdd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652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WDdomaincontaining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810010M01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903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1810010M01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op1mt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296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NAtopoisomerase1,mitochondrial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930431P22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388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4930431P22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700089E24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38182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2700089E24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lcxd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3931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hosphatidylinositol-specificphospholipaseC,Xdomaincontaining3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Lao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0047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L-aminoacidoxidase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Fh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419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fumaratehydratase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Gpr17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077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G-proteincoupledreceptor173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io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337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eiodinase,iodothyronine,typeI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Lhb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686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luteinizinghormonebeta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tp8a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198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TPase,aminophospholipidtransporter(APLT),classI,type8A,member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rkar1a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908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roteinkinase,cAMPdependentregulatory,typeI,alpha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ett5d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689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ethyltransferase5domaincontaining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Esrrb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638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estrogenrelatedreceptor,beta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Kctd16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38334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otassiumchanneltetramerisationdomaincontaining16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930005I04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0317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A930005I04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610037P05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608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0610037P05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r656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5907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actoryreceptor656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ram1l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2980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ranslocationassociatedmembraneprotein1-like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933425M15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31921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6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4933425M15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930447I22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1241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4930447I22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ettl7b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166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ethyltransferaselike7B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yh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788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yosin,heavypolypeptide3,skeletalmuscle,embryonic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gk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866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hosphoglyceratekinase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Eif2b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1771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eukaryotictranslationinitiationfactor2B,subunit2beta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Bivm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4622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basic,immunoglobulin-likevariablemotifcontaining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Nfam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403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NfatactivatingmoleculewithITAMmotif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Zfp28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269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zincfingerprotein28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r178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5899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actoryreceptor178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tc28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0968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etratricopeptiderepeatdomain28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naic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892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ynein,axonemal,intermediatechain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r27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5882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actoryreceptor273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5830420C07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759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5830420C07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cvr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147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ctivinAreceptor,type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OX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51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itochondriallyencodedcytochromecoxidaseIII[Homosapiens]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Zfp46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4246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zincfingerprotein46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Eif1ay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623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eukaryotictranslationinitiationfactor1A,Y-linked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8430431K14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810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8430431K14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dx4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293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val="en-US" w:eastAsia="fr-FR"/>
              </w:rPr>
            </w:pPr>
            <w:r>
              <w:rPr>
                <w:rFonts w:eastAsia="Times New Roman" w:cs="Calibri"/>
                <w:color w:val="FF0000"/>
                <w:lang w:val="en-US" w:eastAsia="fr-FR"/>
              </w:rPr>
              <w:t>DEAD(Asp-Glu-Ala-Asp)boxpolypeptide4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val="en-US" w:eastAsia="fr-FR"/>
              </w:rPr>
            </w:pPr>
            <w:r>
              <w:rPr>
                <w:rFonts w:eastAsia="Times New Roman" w:cs="Calibri"/>
                <w:color w:val="FF0000"/>
                <w:lang w:val="en-US"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bca15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32063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val="en-US" w:eastAsia="fr-FR"/>
              </w:rPr>
            </w:pPr>
            <w:r>
              <w:rPr>
                <w:rFonts w:eastAsia="Times New Roman" w:cs="Calibri"/>
                <w:color w:val="FF0000"/>
                <w:lang w:val="en-US" w:eastAsia="fr-FR"/>
              </w:rPr>
              <w:t>ATP-bindingcassette,sub-familyA(ABC1),member15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val="en-US" w:eastAsia="fr-FR"/>
              </w:rPr>
            </w:pPr>
            <w:r>
              <w:rPr>
                <w:rFonts w:eastAsia="Times New Roman" w:cs="Calibri"/>
                <w:color w:val="FF0000"/>
                <w:lang w:val="en-US"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h3yl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405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h3domainYSC-like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f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5186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ap1interactingfactor1homolog(yeast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bbp9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645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etinoblastomabindingprotein9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d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248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D2antigen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Junb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647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Jun-Bonco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EG26990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6990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redictedgene,EG26990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damts8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3080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disintegrin-likeandmetallopeptidase(reprolysintype)withthrombospondintype1motif,8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dc26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644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elldivisioncycle26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Utx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228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ubiquitouslytranscribedtetratricopeptiderepeatgene,Xchromosom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gst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5661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icrosomalglutathioneS-transferase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700016H03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565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1700016H03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700010K23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550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1700010K23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Gnb4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469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guaninenucleotidebindingprotein,beta4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BC055004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38168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DNAsequenceBC055004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5830411K21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882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5830411K21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xn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930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axillin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Igk-V28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611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immunoglobulinkappachainvariable28(V28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ipin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613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imelessinteractingprotein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cdc12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0318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oiled-coildomaincontaining12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npla8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745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atatin-likephospholipasedomaincontaining8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itd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902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IT,microtubuleinteractingandtransport,domaincontaining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030009A09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776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A030009A09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Eif4g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369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eukaryotictranslationinitiationfactor4,gamma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pap2c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5078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hosphatidicacidphosphatasetype2c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gm5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2604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hosphoglucomutase5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933415J04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117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4933415J04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nfrsf18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193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umornecrosisfactorreceptorsuperfamily,member18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tfa2l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6888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5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tefinA2like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ktip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433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hymomaviralproto-oncogene1interactingprotein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ias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2961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roteininhibitorofactivatedSTAT3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Lgmn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914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legumain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ol4a3bp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801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rocollagen,typeIV,alpha3(Goodpastureantigen)bindingprotein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EG245190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4519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redictedgene,EG245190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5830435N06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603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5830435N06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930595M18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4549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4930595M18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100a4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019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100calciumbindingproteinA4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ex264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176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estisexpressedgene264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Ndufc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819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NADHdehydrogenase(ubiquinone)1,subcomplexunknown,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r1447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5869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actoryreceptor1447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ph4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9934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PH4homolog(JJJ3,S.cerevisiae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530437J22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8696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6530437J22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rps18b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697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itochondrialribosomalproteinS18B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Klhl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9368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kelch-like1(Drosophila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930563I02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765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4930563I02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Ndufs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2719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NADHdehydrogenase(ubiquinone)Fe-Sprotein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Fgf1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416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fibroblastgrowthfactor1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ock5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881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edicatorofcytokinesis5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rim59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694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ripartitemotif-containing59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933438K21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127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4933438K21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Usp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3048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ubiquitinspecificpeptdiase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motl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5633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angiomotinlike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H2-Oa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500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histocompatibility2,Oregionalphalocus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Igk-V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608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immunoglobulinkappachainvariable1(V1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reb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875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asresponsiveelementbindingprotein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Hsp90aa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551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heatshockprotein90kDaalpha(cytosolic),classAmember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pcs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668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ignalpeptidasecomplexsubunit3homolog(S.cerevisiae)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930401O12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392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4930401O12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430597G12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621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6430597G12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kil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048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KI-lik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tn4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858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eticulon4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rp6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2061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transformationrelatedprotein63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Vpreb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236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re-Blymphocytegene3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kn3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6380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roteinkinaseN3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Khdrbs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021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KHdomaincontaining,RNAbinding,signaltransductionassociated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ROK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067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4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rokineticin2[Homosapiens]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330021F23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546049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3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C330021F23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r186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58318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3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olfactoryreceptor186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kd2l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32906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3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polycystickidneydisease2-like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Galk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997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3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galactokinase2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ock1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597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3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3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dedicatorofcytokinesis11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4930569F06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805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3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1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4930569F06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5830457O10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14987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3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5830457O10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pink5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2432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3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serinepeptidaseinhibitor,Kazaltype5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cdc59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52713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3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oiled-coildomaincontaining59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ylk2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228785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3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2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myosin,lightpolypeptidekinase2,skeletalmuscl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3110037B15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73164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3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5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3110037B15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6430706D22Rik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381280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3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4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RIKENcDNA6430706D22gene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  <w:tr>
        <w:trPr>
          <w:trHeight w:val="288" w:hRule="atLeast"/>
        </w:trPr>
        <w:tc>
          <w:tcPr>
            <w:tcW w:w="19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yp27a1</w:t>
            </w:r>
          </w:p>
        </w:tc>
        <w:tc>
          <w:tcPr>
            <w:tcW w:w="14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04086</w:t>
            </w:r>
          </w:p>
        </w:tc>
        <w:tc>
          <w:tcPr>
            <w:tcW w:w="137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1,13</w:t>
            </w:r>
          </w:p>
        </w:tc>
        <w:tc>
          <w:tcPr>
            <w:tcW w:w="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0,00</w:t>
            </w:r>
          </w:p>
        </w:tc>
        <w:tc>
          <w:tcPr>
            <w:tcW w:w="4218" w:type="dxa"/>
            <w:gridSpan w:val="5"/>
            <w:tcBorders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  <w:t>cytochromeP450,family27,subfamilya,p</w:t>
            </w:r>
          </w:p>
        </w:tc>
        <w:tc>
          <w:tcPr>
            <w:tcW w:w="6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FF0000"/>
                <w:lang w:eastAsia="fr-FR"/>
              </w:rPr>
            </w:pPr>
            <w:r>
              <w:rPr>
                <w:rFonts w:eastAsia="Times New Roman" w:cs="Calibri"/>
                <w:color w:val="FF0000"/>
                <w:lang w:eastAsia="fr-FR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5:11:00Z</dcterms:created>
  <dc:creator>Laurence</dc:creator>
  <dc:description/>
  <dc:language>en-US</dc:language>
  <cp:lastModifiedBy>Laurence</cp:lastModifiedBy>
  <dcterms:modified xsi:type="dcterms:W3CDTF">2012-04-17T15:11:00Z</dcterms:modified>
  <cp:revision>2</cp:revision>
  <dc:subject/>
  <dc:title/>
</cp:coreProperties>
</file>